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>Title:</w:t>
      </w:r>
    </w:p>
    <w:p>
      <w:pPr>
        <w:pStyle w:val="Normal"/>
        <w:jc w:val="both"/>
        <w:rPr/>
      </w:pPr>
      <w:r>
        <w:rPr>
          <w:b/>
          <w:bCs/>
          <w:sz w:val="32"/>
          <w:szCs w:val="32"/>
        </w:rPr>
        <w:t xml:space="preserve">The Impairments of </w:t>
      </w:r>
      <w:r>
        <w:rPr>
          <w:rFonts w:eastAsia="Symbol" w:cs="Symbol" w:ascii="Symbol" w:hAnsi="Symbol"/>
          <w:b/>
          <w:bCs/>
          <w:sz w:val="32"/>
          <w:szCs w:val="32"/>
        </w:rPr>
        <w:t></w:t>
      </w:r>
      <w:r>
        <w:rPr>
          <w:b/>
          <w:bCs/>
          <w:sz w:val="32"/>
          <w:szCs w:val="32"/>
        </w:rPr>
        <w:t>-synuclein and Mechanistic Target of Rapamycin in Rotenone-induced SH-SY5Y Cell and Mice Models of Parkinson’s Disease</w:t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1. List of antibodies used for Western blotting in this study.</w:t>
      </w:r>
    </w:p>
    <w:p>
      <w:pPr>
        <w:pStyle w:val="Normal"/>
        <w:rPr/>
      </w:pPr>
      <w:r>
        <w:rPr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3107"/>
        <w:gridCol w:w="1710"/>
        <w:gridCol w:w="1350"/>
        <w:gridCol w:w="1034"/>
      </w:tblGrid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tibody Name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st, MW Detail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t. No.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lution</w:t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imary Antibodies: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 Hydroxylase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, 60 kD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vus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300_10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,000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K1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, 63 kD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7548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,000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kin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, 52 kD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1595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,000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>-synuclein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, 19 kD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 Transduc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_61078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,000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mTOR Ser2448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, 220 kD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-29313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-mTOR Ser2481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, 220 kD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c-29313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mTOR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, 245 kD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-13626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,000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Raptor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, 150 kD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208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,000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Raptor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, 145 kD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-8153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,000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Rictor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, 200 kD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380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,000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Rictor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, 200 kD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-8153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,000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AMPK Thr172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, 62 kD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253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,000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AMPK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, 62 kD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253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,000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ULK1 Ser757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, 140~150 kD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688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,000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ULK1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, 150 kD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805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,000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g13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, 72 kD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694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,000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PERK Thr981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, 125 kD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c-3257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PERK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, 125 kD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319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,000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E-1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, 130 kD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329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,000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P75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, 75 kD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359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,000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fuscin 1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, 86 kD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c-16664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fuscin 2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, 80 kD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948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,000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  <w:szCs w:val="20"/>
              </w:rPr>
              <w:t>-actin-HRP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ouse, mAb, 45 kD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512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,000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  <w:szCs w:val="20"/>
              </w:rPr>
              <w:t>-actin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, mAb, 42 kD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97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,000</w:t>
            </w:r>
          </w:p>
        </w:tc>
      </w:tr>
      <w:tr>
        <w:trPr/>
        <w:tc>
          <w:tcPr>
            <w:tcW w:w="82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condary Antibodies: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vine anti-rabbit IgG-HRP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-237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-235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,00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1:10,000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vine anti-mouse IgG-HRP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-237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-51610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,00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1:10,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4T07:52:00Z</dcterms:created>
  <dc:creator>melanimahesh@dgist.ac.kr</dc:creator>
  <dc:description/>
  <cp:keywords/>
  <dc:language>en-US</dc:language>
  <cp:lastModifiedBy>mahesh</cp:lastModifiedBy>
  <dcterms:modified xsi:type="dcterms:W3CDTF">2019-07-21T13:52:00Z</dcterms:modified>
  <cp:revision>166</cp:revision>
  <dc:subject/>
  <dc:title/>
</cp:coreProperties>
</file>